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Protocol S1. Immunohistochemistry for macrophages</w:t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Immunostaining for macrophages was performed on paraffin sections using a monoclonal antibody recognizing the F4/80 antigen [1]. The primary antibody rat anti-mouse (1:2000; Serotec, London) was followed by biotinylated polyclonal goat anti-rat antibody (1:200; Cederlane Laboratories, Ontario) and then streptavivdin/HRP (1:300; Dakocytomation, Ontario). Antibodies were visualized by DAB and counterstaining with Mayer’s hematoxylin. Negative controls were performed in the absence of primary antibody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</w:rPr>
      </w:pPr>
      <w:r>
        <w:rPr>
          <w:b/>
        </w:rPr>
        <w:t>Reference: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/>
        <w:t>[1] Bercík P, De Giorgio R, Blennerhassett P, Verdú EF, Barbara G, Collins SM. Immune-mediated neural dysfunction in a murine model of chronic Helicobacter pylori infection. Gastroenterology. 2002 Oct;123(4):1205-15.</w:t>
      </w:r>
    </w:p>
    <w:p>
      <w:pPr>
        <w:pStyle w:val="Normal"/>
        <w:spacing w:lineRule="auto" w:line="360" w:before="24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 w:before="240" w:after="0"/>
        <w:jc w:val="both"/>
        <w:rPr/>
      </w:pPr>
      <w:r>
        <w:rPr/>
      </w:r>
    </w:p>
    <w:p>
      <w:pPr>
        <w:pStyle w:val="Normal"/>
        <w:spacing w:lineRule="auto" w:line="360" w:before="240" w:after="0"/>
        <w:jc w:val="both"/>
        <w:rPr/>
      </w:pPr>
      <w:r>
        <w:rPr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Maintextleft">
    <w:name w:val="maintextlef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6:43:00Z</dcterms:created>
  <dc:creator>.....</dc:creator>
  <dc:description/>
  <cp:keywords/>
  <dc:language>en-US</dc:language>
  <cp:lastModifiedBy>Jane Mea M Natividad</cp:lastModifiedBy>
  <dcterms:modified xsi:type="dcterms:W3CDTF">2009-07-10T07:30:00Z</dcterms:modified>
  <cp:revision>3</cp:revision>
  <dc:subject/>
  <dc:title>SUPPLEMENTARY METHODS:</dc:title>
</cp:coreProperties>
</file>